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413" w:type="dxa"/>
        <w:tblLook w:val="04A0"/>
      </w:tblPr>
      <w:tblGrid>
        <w:gridCol w:w="1536"/>
        <w:gridCol w:w="1219"/>
        <w:gridCol w:w="4720"/>
        <w:gridCol w:w="1096"/>
        <w:gridCol w:w="1416"/>
        <w:gridCol w:w="1555"/>
      </w:tblGrid>
      <w:tr w:rsidR="00826398" w:rsidRPr="00826398" w:rsidTr="00B76A02">
        <w:trPr>
          <w:trHeight w:val="864"/>
        </w:trPr>
        <w:tc>
          <w:tcPr>
            <w:tcW w:w="1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398" w:rsidRPr="00826398" w:rsidRDefault="00826398" w:rsidP="008263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63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tein _ID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398" w:rsidRPr="00826398" w:rsidRDefault="00826398" w:rsidP="008263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63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4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398" w:rsidRPr="00826398" w:rsidRDefault="00826398" w:rsidP="008263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63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trez gene name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26398" w:rsidRPr="00826398" w:rsidRDefault="00826398" w:rsidP="008263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63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 coverage [%]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26398" w:rsidRPr="00826398" w:rsidRDefault="00826398" w:rsidP="00B76A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263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ld change(log2)</w:t>
            </w:r>
            <w:r w:rsidRPr="00826398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（</w:t>
            </w:r>
            <w:r w:rsidR="00B76A0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NE/EC</w:t>
            </w:r>
            <w:r w:rsidRPr="00826398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26398" w:rsidRPr="00826398" w:rsidRDefault="00B76A02" w:rsidP="008263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 value (Significance </w:t>
            </w:r>
            <w:r w:rsidR="00826398" w:rsidRPr="008263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B76A02" w:rsidRPr="00826398" w:rsidTr="00B76A02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826398" w:rsidRDefault="00B76A02" w:rsidP="00826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3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28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RAN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826398" w:rsidRDefault="00B76A02" w:rsidP="00826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3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TP-binding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23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2.931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2.67E-05</w:t>
            </w:r>
          </w:p>
        </w:tc>
      </w:tr>
      <w:tr w:rsidR="00B76A02" w:rsidRPr="00826398" w:rsidTr="00B76A02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826398" w:rsidRDefault="00B76A02" w:rsidP="00826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3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9PRK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FTH1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826398" w:rsidRDefault="00B76A02" w:rsidP="00826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3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errit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31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2.0602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0.0043923</w:t>
            </w:r>
          </w:p>
        </w:tc>
      </w:tr>
      <w:tr w:rsidR="00B76A02" w:rsidRPr="00826398" w:rsidTr="00B76A02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826398" w:rsidRDefault="00B76A02" w:rsidP="00826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3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3QS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UBB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826398" w:rsidRDefault="00B76A02" w:rsidP="00826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3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biquitin-40S ribosomal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36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2.034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0.00511978</w:t>
            </w:r>
          </w:p>
        </w:tc>
      </w:tr>
      <w:tr w:rsidR="00B76A02" w:rsidRPr="00826398" w:rsidTr="00B76A02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826398" w:rsidRDefault="00B76A02" w:rsidP="00826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0A140TA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C4A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826398" w:rsidRDefault="00B76A02" w:rsidP="00826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ment C4-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1.874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0.0128654</w:t>
            </w:r>
          </w:p>
        </w:tc>
      </w:tr>
      <w:tr w:rsidR="00B76A02" w:rsidRPr="00826398" w:rsidTr="00B76A02">
        <w:trPr>
          <w:trHeight w:val="276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826398" w:rsidRDefault="00B76A02" w:rsidP="00826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3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0A024QYT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SERPINE1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826398" w:rsidRDefault="00B76A02" w:rsidP="00826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3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 peptidase inhibitor, clade E member 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34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1.735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0.0284192</w:t>
            </w:r>
          </w:p>
        </w:tc>
      </w:tr>
      <w:tr w:rsidR="00B76A02" w:rsidRPr="00826398" w:rsidTr="00B76A02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826398" w:rsidRDefault="00B76A02" w:rsidP="00826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3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8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AOC3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826398" w:rsidRDefault="00B76A02" w:rsidP="00826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3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mbrane primary amine oxidase </w:t>
            </w:r>
            <w:r w:rsidRPr="00826398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8263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C3</w:t>
            </w:r>
            <w:r w:rsidRPr="00826398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3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1.6956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0.0355097</w:t>
            </w:r>
          </w:p>
        </w:tc>
      </w:tr>
      <w:tr w:rsidR="00B76A02" w:rsidRPr="00826398" w:rsidTr="00B76A02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826398" w:rsidRDefault="00B76A02" w:rsidP="00826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9HWC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HEL70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826398" w:rsidRDefault="00B76A02" w:rsidP="00826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263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es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12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0.5405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0.010905</w:t>
            </w:r>
          </w:p>
        </w:tc>
      </w:tr>
      <w:tr w:rsidR="00B76A02" w:rsidRPr="00826398" w:rsidTr="00B76A02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826398" w:rsidRDefault="00B76A02" w:rsidP="00826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0A024R6R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MMP2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826398" w:rsidRDefault="00B76A02" w:rsidP="00826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rix metallopeptidase 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34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0.5156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0.00600089</w:t>
            </w:r>
          </w:p>
        </w:tc>
      </w:tr>
      <w:tr w:rsidR="00B76A02" w:rsidRPr="00826398" w:rsidTr="00B76A02">
        <w:trPr>
          <w:trHeight w:val="288"/>
        </w:trPr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826398" w:rsidRDefault="00B76A02" w:rsidP="00826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9HWD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HEL-S-1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826398" w:rsidRDefault="00B76A02" w:rsidP="00826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MAN Epididymis secretory protein Li 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28.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0.49756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A02" w:rsidRPr="00B76A02" w:rsidRDefault="00B76A02" w:rsidP="00B76A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76A02">
              <w:rPr>
                <w:rFonts w:ascii="Times New Roman" w:eastAsia="等线" w:hAnsi="Times New Roman" w:cs="Times New Roman"/>
                <w:color w:val="000000"/>
                <w:sz w:val="22"/>
              </w:rPr>
              <w:t>0.00372578</w:t>
            </w:r>
          </w:p>
        </w:tc>
      </w:tr>
    </w:tbl>
    <w:p w:rsidR="00584BCD" w:rsidRDefault="00584BCD">
      <w:bookmarkStart w:id="0" w:name="_GoBack"/>
      <w:bookmarkEnd w:id="0"/>
    </w:p>
    <w:sectPr w:rsidR="00584BCD" w:rsidSect="00B76A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11ADE" w:rsidRDefault="00811ADE" w:rsidP="00B76A02">
      <w:r>
        <w:separator/>
      </w:r>
    </w:p>
  </w:endnote>
  <w:endnote w:type="continuationSeparator" w:id="1">
    <w:p w:rsidR="00811ADE" w:rsidRDefault="00811ADE" w:rsidP="00B76A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11ADE" w:rsidRDefault="00811ADE" w:rsidP="00B76A02">
      <w:r>
        <w:separator/>
      </w:r>
    </w:p>
  </w:footnote>
  <w:footnote w:type="continuationSeparator" w:id="1">
    <w:p w:rsidR="00811ADE" w:rsidRDefault="00811ADE" w:rsidP="00B76A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6398"/>
    <w:rsid w:val="00584BCD"/>
    <w:rsid w:val="007A3288"/>
    <w:rsid w:val="00811ADE"/>
    <w:rsid w:val="00826398"/>
    <w:rsid w:val="00B76A02"/>
    <w:rsid w:val="00E408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32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76A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76A0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76A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76A0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604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c</dc:creator>
  <cp:keywords/>
  <dc:description/>
  <cp:lastModifiedBy>PC</cp:lastModifiedBy>
  <cp:revision>2</cp:revision>
  <dcterms:created xsi:type="dcterms:W3CDTF">2020-04-04T09:35:00Z</dcterms:created>
  <dcterms:modified xsi:type="dcterms:W3CDTF">2022-02-28T14:58:00Z</dcterms:modified>
</cp:coreProperties>
</file>